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23A" w:rsidRPr="007B791A" w:rsidRDefault="0059223A" w:rsidP="005922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2B7">
        <w:rPr>
          <w:rFonts w:ascii="Times New Roman" w:hAnsi="Times New Roman" w:cs="Times New Roman"/>
          <w:b/>
          <w:sz w:val="24"/>
          <w:szCs w:val="24"/>
        </w:rPr>
        <w:t>Table S1. Bacterial resistance levels to tobramycin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695B34">
        <w:rPr>
          <w:rFonts w:ascii="Times New Roman" w:hAnsi="Times New Roman" w:cs="Times New Roman"/>
          <w:b/>
          <w:sz w:val="24"/>
          <w:szCs w:val="24"/>
        </w:rPr>
        <w:t>Mueller Hinton broth</w:t>
      </w:r>
      <w:r w:rsidRPr="003522B7">
        <w:rPr>
          <w:rFonts w:ascii="Times New Roman" w:hAnsi="Times New Roman" w:cs="Times New Roman"/>
          <w:b/>
          <w:sz w:val="24"/>
          <w:szCs w:val="24"/>
        </w:rPr>
        <w:t>.</w:t>
      </w:r>
      <w:r w:rsidRPr="007B791A">
        <w:rPr>
          <w:rFonts w:ascii="Times New Roman" w:hAnsi="Times New Roman" w:cs="Times New Roman"/>
          <w:sz w:val="24"/>
          <w:szCs w:val="24"/>
        </w:rPr>
        <w:t xml:space="preserve"> </w:t>
      </w:r>
      <w:r w:rsidRPr="003522B7">
        <w:rPr>
          <w:rFonts w:ascii="Times New Roman" w:hAnsi="Times New Roman" w:cs="Times New Roman"/>
          <w:sz w:val="24"/>
          <w:szCs w:val="24"/>
        </w:rPr>
        <w:t xml:space="preserve">The altered MICs were highlighted in bold. </w:t>
      </w:r>
    </w:p>
    <w:tbl>
      <w:tblPr>
        <w:tblW w:w="83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708"/>
        <w:gridCol w:w="838"/>
        <w:gridCol w:w="757"/>
        <w:gridCol w:w="606"/>
        <w:gridCol w:w="757"/>
        <w:gridCol w:w="606"/>
        <w:gridCol w:w="606"/>
        <w:gridCol w:w="792"/>
      </w:tblGrid>
      <w:tr w:rsidR="0059223A" w:rsidRPr="00AA77B1" w:rsidTr="00E32171">
        <w:trPr>
          <w:trHeight w:val="482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Gene with Tn inser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Wild typ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zwf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pgl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mtlZ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edd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eda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gapA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pykA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pykF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lang w:bidi="ar"/>
              </w:rPr>
              <w:t>PA3416</w:t>
            </w:r>
          </w:p>
        </w:tc>
      </w:tr>
      <w:tr w:rsidR="0059223A" w:rsidRPr="00AA77B1" w:rsidTr="00E32171">
        <w:trPr>
          <w:trHeight w:val="238"/>
        </w:trPr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IC (μg/ml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0.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59223A" w:rsidRPr="00AA77B1" w:rsidTr="00E32171">
        <w:trPr>
          <w:trHeight w:val="571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Gene with Tn inser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tpi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3430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kdgA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lpD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lpK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psA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lsB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gpA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cls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ltA</w:t>
            </w:r>
          </w:p>
        </w:tc>
      </w:tr>
      <w:tr w:rsidR="0059223A" w:rsidRPr="00AA77B1" w:rsidTr="00E32171">
        <w:trPr>
          <w:trHeight w:val="266"/>
        </w:trPr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IC (μg/m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bidi="ar"/>
              </w:rPr>
              <w:t>0. 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</w:tr>
      <w:tr w:rsidR="0059223A" w:rsidRPr="00AA77B1" w:rsidTr="00E32171">
        <w:trPr>
          <w:trHeight w:val="238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Gene with Tn inser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ucC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sucD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fumC1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fumC2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4333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aceA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lcB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qoA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qoB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1252</w:t>
            </w:r>
          </w:p>
        </w:tc>
      </w:tr>
      <w:tr w:rsidR="0059223A" w:rsidRPr="00AA77B1" w:rsidTr="00E32171">
        <w:trPr>
          <w:trHeight w:val="238"/>
        </w:trPr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IC</w:t>
            </w:r>
            <w:r w:rsidRPr="00AA77B1" w:rsidDel="0081763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(μg/ml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59223A" w:rsidRPr="00AA77B1" w:rsidTr="00E32171">
        <w:trPr>
          <w:trHeight w:val="266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Gene with Tn inser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3417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Lpd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aceF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2843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rpC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acnA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idh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icd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ckA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A2536</w:t>
            </w:r>
          </w:p>
        </w:tc>
      </w:tr>
      <w:tr w:rsidR="0059223A" w:rsidRPr="00AA77B1" w:rsidTr="00E32171">
        <w:trPr>
          <w:trHeight w:val="182"/>
        </w:trPr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IC</w:t>
            </w:r>
            <w:r w:rsidRPr="00AA77B1" w:rsidDel="0081763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AA77B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(μg/m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59223A" w:rsidRPr="00AA77B1" w:rsidRDefault="0059223A" w:rsidP="00E3217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A77B1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</w:tbl>
    <w:p w:rsidR="0059223A" w:rsidRDefault="0059223A" w:rsidP="0059223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2EFB" w:rsidRDefault="00792EFB">
      <w:bookmarkStart w:id="0" w:name="_GoBack"/>
      <w:bookmarkEnd w:id="0"/>
    </w:p>
    <w:sectPr w:rsidR="00792EFB" w:rsidSect="00761F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3A"/>
    <w:rsid w:val="00015CC6"/>
    <w:rsid w:val="000177B4"/>
    <w:rsid w:val="000760E5"/>
    <w:rsid w:val="00085F3B"/>
    <w:rsid w:val="00091BC1"/>
    <w:rsid w:val="00093B19"/>
    <w:rsid w:val="0016034E"/>
    <w:rsid w:val="001B4C99"/>
    <w:rsid w:val="002055A8"/>
    <w:rsid w:val="00291A51"/>
    <w:rsid w:val="002C40EE"/>
    <w:rsid w:val="002F67C5"/>
    <w:rsid w:val="003333C8"/>
    <w:rsid w:val="00342DD8"/>
    <w:rsid w:val="003B33D3"/>
    <w:rsid w:val="003B5DC5"/>
    <w:rsid w:val="003F05D2"/>
    <w:rsid w:val="00417F86"/>
    <w:rsid w:val="0044250D"/>
    <w:rsid w:val="004754B6"/>
    <w:rsid w:val="004D1C98"/>
    <w:rsid w:val="00543AAE"/>
    <w:rsid w:val="0056076A"/>
    <w:rsid w:val="0056117A"/>
    <w:rsid w:val="005744BE"/>
    <w:rsid w:val="0059223A"/>
    <w:rsid w:val="005B2A39"/>
    <w:rsid w:val="005C1F08"/>
    <w:rsid w:val="00634DF0"/>
    <w:rsid w:val="006455EA"/>
    <w:rsid w:val="00697310"/>
    <w:rsid w:val="00761FC1"/>
    <w:rsid w:val="00786DD5"/>
    <w:rsid w:val="00792EFB"/>
    <w:rsid w:val="00794C4D"/>
    <w:rsid w:val="007A1439"/>
    <w:rsid w:val="007A6F5B"/>
    <w:rsid w:val="007B47F1"/>
    <w:rsid w:val="008219AE"/>
    <w:rsid w:val="00930D31"/>
    <w:rsid w:val="00933BB4"/>
    <w:rsid w:val="009A0854"/>
    <w:rsid w:val="009E1C0F"/>
    <w:rsid w:val="009F4B4E"/>
    <w:rsid w:val="00AA29FC"/>
    <w:rsid w:val="00AA3942"/>
    <w:rsid w:val="00AA536F"/>
    <w:rsid w:val="00AF368A"/>
    <w:rsid w:val="00B05161"/>
    <w:rsid w:val="00B26C05"/>
    <w:rsid w:val="00B7771B"/>
    <w:rsid w:val="00BF13B3"/>
    <w:rsid w:val="00BF3973"/>
    <w:rsid w:val="00C413BA"/>
    <w:rsid w:val="00C913BD"/>
    <w:rsid w:val="00CC260C"/>
    <w:rsid w:val="00CC3F4D"/>
    <w:rsid w:val="00D15F57"/>
    <w:rsid w:val="00D57AA4"/>
    <w:rsid w:val="00DE2564"/>
    <w:rsid w:val="00E1726F"/>
    <w:rsid w:val="00E27C27"/>
    <w:rsid w:val="00E358BB"/>
    <w:rsid w:val="00E91D7B"/>
    <w:rsid w:val="00EA265A"/>
    <w:rsid w:val="00EA2858"/>
    <w:rsid w:val="00EB2FBE"/>
    <w:rsid w:val="00EB39FB"/>
    <w:rsid w:val="00EF2B0C"/>
    <w:rsid w:val="00F26119"/>
    <w:rsid w:val="00F52D85"/>
    <w:rsid w:val="00F8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5C50C3F-DF10-774F-A7C1-F41BF396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9223A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stone little</cp:lastModifiedBy>
  <cp:revision>1</cp:revision>
  <dcterms:created xsi:type="dcterms:W3CDTF">2019-09-28T01:00:00Z</dcterms:created>
  <dcterms:modified xsi:type="dcterms:W3CDTF">2019-09-28T01:01:00Z</dcterms:modified>
</cp:coreProperties>
</file>